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9"/>
        <w:gridCol w:w="823"/>
        <w:gridCol w:w="928"/>
        <w:gridCol w:w="705"/>
        <w:gridCol w:w="991"/>
        <w:gridCol w:w="1024"/>
        <w:gridCol w:w="705"/>
        <w:gridCol w:w="970"/>
        <w:gridCol w:w="1074"/>
        <w:gridCol w:w="705"/>
        <w:gridCol w:w="1192"/>
        <w:gridCol w:w="1293"/>
        <w:gridCol w:w="797"/>
        <w:gridCol w:w="1003"/>
        <w:gridCol w:w="1200"/>
        <w:gridCol w:w="705"/>
        <w:gridCol w:w="730"/>
        <w:gridCol w:w="835"/>
        <w:gridCol w:w="810"/>
        <w:gridCol w:w="823"/>
        <w:gridCol w:w="1033"/>
        <w:gridCol w:w="701"/>
      </w:tblGrid>
      <w:tr w:rsidR="00D42118" w:rsidRPr="00D42118" w:rsidTr="00D42118">
        <w:trPr>
          <w:trHeight w:val="320"/>
        </w:trPr>
        <w:tc>
          <w:tcPr>
            <w:tcW w:w="3371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F20D64" w:rsidP="00D4211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dditional</w:t>
            </w:r>
            <w:r w:rsidR="00D42118" w:rsidRPr="00D42118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fil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  <w:bookmarkStart w:id="0" w:name="_GoBack"/>
            <w:bookmarkEnd w:id="0"/>
            <w:r w:rsidR="00D42118" w:rsidRPr="00D42118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 Differences in immune cell infiltration in tumor and stroma compartment in strata for common mutations (mean value).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D42118" w:rsidRPr="00D42118" w:rsidTr="00D42118">
        <w:trPr>
          <w:trHeight w:val="32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sv-SE" w:eastAsia="sv-SE"/>
              </w:rPr>
              <w:t>KRAS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w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sv-SE" w:eastAsia="sv-SE"/>
              </w:rPr>
              <w:t>KRAS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mu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-valu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RNF43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wt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sv-SE" w:eastAsia="sv-SE"/>
              </w:rPr>
              <w:t>RNF43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mu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-valu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sv-SE" w:eastAsia="sv-SE"/>
              </w:rPr>
              <w:t>SMAD4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w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sv-SE" w:eastAsia="sv-SE"/>
              </w:rPr>
              <w:t>SMAD4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mu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-valu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sv-SE" w:eastAsia="sv-SE"/>
              </w:rPr>
              <w:t>SMARCA4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wt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sv-SE" w:eastAsia="sv-SE"/>
              </w:rPr>
              <w:t>SMARCA4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mut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-value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sv-SE" w:eastAsia="sv-SE"/>
              </w:rPr>
              <w:t>CDKN2A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wt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sv-SE" w:eastAsia="sv-SE"/>
              </w:rPr>
              <w:t>CDKN2A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mu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-valu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sv-SE" w:eastAsia="sv-SE"/>
              </w:rPr>
              <w:t>APC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wt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sv-SE" w:eastAsia="sv-SE"/>
              </w:rPr>
              <w:t>APC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mut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-valu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sv-SE" w:eastAsia="sv-SE"/>
              </w:rPr>
              <w:t>ERBB3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w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sv-SE" w:eastAsia="sv-SE"/>
              </w:rPr>
              <w:t>ERBB3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mu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p-value</w:t>
            </w:r>
          </w:p>
        </w:tc>
      </w:tr>
      <w:tr w:rsidR="00D42118" w:rsidRPr="00D42118" w:rsidTr="00D42118">
        <w:trPr>
          <w:trHeight w:val="340"/>
        </w:trPr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sv-SE" w:eastAsia="sv-SE"/>
              </w:rPr>
              <w:t>Tumour compartment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</w:tr>
      <w:tr w:rsidR="00D42118" w:rsidRPr="00D42118" w:rsidTr="00D42118">
        <w:trPr>
          <w:trHeight w:val="32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</w:tr>
      <w:tr w:rsidR="00D42118" w:rsidRPr="00D42118" w:rsidTr="00D42118">
        <w:trPr>
          <w:trHeight w:val="32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K cell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</w:tr>
      <w:tr w:rsidR="00D42118" w:rsidRPr="00D42118" w:rsidTr="00D42118">
        <w:trPr>
          <w:trHeight w:val="36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56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NK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</w:tr>
      <w:tr w:rsidR="00D42118" w:rsidRPr="00D42118" w:rsidTr="00D42118">
        <w:trPr>
          <w:trHeight w:val="36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Kp46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NK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35,6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6,0277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01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11,6239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38,2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04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11,02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78,13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00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</w:tr>
      <w:tr w:rsidR="00D42118" w:rsidRPr="00D42118" w:rsidTr="00D42118">
        <w:trPr>
          <w:trHeight w:val="36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56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Kp46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NK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1,034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&lt;0.00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</w:tr>
      <w:tr w:rsidR="00D42118" w:rsidRPr="00D42118" w:rsidTr="00D42118">
        <w:trPr>
          <w:trHeight w:val="36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68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57,2529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36,33937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0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</w:tr>
      <w:tr w:rsidR="00D42118" w:rsidRPr="00D42118" w:rsidTr="00D42118">
        <w:trPr>
          <w:trHeight w:val="36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63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0.02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0,42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&lt;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</w:tr>
      <w:tr w:rsidR="00D42118" w:rsidRPr="00D42118" w:rsidTr="00D42118">
        <w:trPr>
          <w:trHeight w:val="36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63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68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00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</w:tr>
      <w:tr w:rsidR="00D42118" w:rsidRPr="00D42118" w:rsidTr="00D42118">
        <w:trPr>
          <w:trHeight w:val="36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a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1,55803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16,18069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0.04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</w:tr>
      <w:tr w:rsidR="00D42118" w:rsidRPr="00D42118" w:rsidTr="00D42118">
        <w:trPr>
          <w:trHeight w:val="36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208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01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002</w:t>
            </w:r>
          </w:p>
        </w:tc>
      </w:tr>
      <w:tr w:rsidR="00D42118" w:rsidRPr="00D42118" w:rsidTr="00D42118">
        <w:trPr>
          <w:trHeight w:val="36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23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</w:tr>
      <w:tr w:rsidR="00D42118" w:rsidRPr="00D42118" w:rsidTr="00D42118">
        <w:trPr>
          <w:trHeight w:val="36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a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5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</w:tr>
      <w:tr w:rsidR="00D42118" w:rsidRPr="00D42118" w:rsidTr="00D42118">
        <w:trPr>
          <w:trHeight w:val="36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208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5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</w:tr>
      <w:tr w:rsidR="00D42118" w:rsidRPr="00D42118" w:rsidTr="00D42118">
        <w:trPr>
          <w:trHeight w:val="36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23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5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</w:tr>
      <w:tr w:rsidR="00D42118" w:rsidRPr="00D42118" w:rsidTr="00D42118">
        <w:trPr>
          <w:trHeight w:val="340"/>
        </w:trPr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sv-SE" w:eastAsia="sv-SE"/>
              </w:rPr>
              <w:t>Stroma compartment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</w:tr>
      <w:tr w:rsidR="00D42118" w:rsidRPr="00D42118" w:rsidTr="00D42118">
        <w:trPr>
          <w:trHeight w:val="32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D42118" w:rsidRPr="00D42118" w:rsidTr="00D42118">
        <w:trPr>
          <w:trHeight w:val="32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K cell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1,226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0.02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</w:tr>
      <w:tr w:rsidR="00D42118" w:rsidRPr="00D42118" w:rsidTr="00D42118">
        <w:trPr>
          <w:trHeight w:val="36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56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NK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1,049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0.00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</w:tr>
      <w:tr w:rsidR="00D42118" w:rsidRPr="00D42118" w:rsidTr="00D42118">
        <w:trPr>
          <w:trHeight w:val="36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Kp46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NK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71,10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32,300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0.04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46,17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182,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01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</w:tr>
      <w:tr w:rsidR="00D42118" w:rsidRPr="00D42118" w:rsidTr="00D42118">
        <w:trPr>
          <w:trHeight w:val="36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56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Kp46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NK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03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</w:tr>
      <w:tr w:rsidR="00D42118" w:rsidRPr="00D42118" w:rsidTr="00D42118">
        <w:trPr>
          <w:trHeight w:val="36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68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261,4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168,98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0.01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202,9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371,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.00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212,348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374,862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025</w:t>
            </w:r>
          </w:p>
        </w:tc>
      </w:tr>
      <w:tr w:rsidR="00D42118" w:rsidRPr="00D42118" w:rsidTr="00D42118">
        <w:trPr>
          <w:trHeight w:val="36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63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</w:tr>
      <w:tr w:rsidR="00D42118" w:rsidRPr="00D42118" w:rsidTr="00D42118">
        <w:trPr>
          <w:trHeight w:val="36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63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68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</w:tr>
      <w:tr w:rsidR="00D42118" w:rsidRPr="00D42118" w:rsidTr="00D42118">
        <w:trPr>
          <w:trHeight w:val="36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a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</w:tr>
      <w:tr w:rsidR="00D42118" w:rsidRPr="00D42118" w:rsidTr="00D42118">
        <w:trPr>
          <w:trHeight w:val="36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208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</w:tr>
      <w:tr w:rsidR="00D42118" w:rsidRPr="00D42118" w:rsidTr="00D42118">
        <w:trPr>
          <w:trHeight w:val="36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23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</w:tr>
      <w:tr w:rsidR="00D42118" w:rsidRPr="00D42118" w:rsidTr="00D42118">
        <w:trPr>
          <w:trHeight w:val="36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a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5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</w:tr>
      <w:tr w:rsidR="00D42118" w:rsidRPr="00D42118" w:rsidTr="00D42118">
        <w:trPr>
          <w:trHeight w:val="36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208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5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</w:tr>
      <w:tr w:rsidR="00D42118" w:rsidRPr="00D42118" w:rsidTr="00D42118">
        <w:trPr>
          <w:trHeight w:val="36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23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5</w:t>
            </w:r>
            <w:r w:rsidRPr="00D421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  <w:r w:rsidRPr="00D42118"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  <w:t>n.s</w:t>
            </w:r>
          </w:p>
        </w:tc>
      </w:tr>
      <w:tr w:rsidR="00D42118" w:rsidRPr="00D42118" w:rsidTr="00D42118">
        <w:trPr>
          <w:trHeight w:val="32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color w:val="010205"/>
                <w:sz w:val="22"/>
                <w:szCs w:val="22"/>
                <w:lang w:val="sv-SE" w:eastAsia="sv-S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118" w:rsidRPr="00D42118" w:rsidRDefault="00D42118" w:rsidP="00D421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</w:tbl>
    <w:p w:rsidR="004D2905" w:rsidRDefault="004D2905"/>
    <w:sectPr w:rsidR="004D2905" w:rsidSect="00D42118">
      <w:pgSz w:w="23820" w:h="168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118"/>
    <w:rsid w:val="000601EC"/>
    <w:rsid w:val="000669E3"/>
    <w:rsid w:val="000A74FD"/>
    <w:rsid w:val="001576E2"/>
    <w:rsid w:val="001764CA"/>
    <w:rsid w:val="002953FB"/>
    <w:rsid w:val="002E4665"/>
    <w:rsid w:val="00354E0E"/>
    <w:rsid w:val="00356026"/>
    <w:rsid w:val="00403095"/>
    <w:rsid w:val="004145E7"/>
    <w:rsid w:val="004A6C35"/>
    <w:rsid w:val="004D2905"/>
    <w:rsid w:val="0050131A"/>
    <w:rsid w:val="005F76F0"/>
    <w:rsid w:val="0060584C"/>
    <w:rsid w:val="006303C5"/>
    <w:rsid w:val="0066051B"/>
    <w:rsid w:val="00775601"/>
    <w:rsid w:val="007A33E8"/>
    <w:rsid w:val="00905E7F"/>
    <w:rsid w:val="0092209A"/>
    <w:rsid w:val="00996876"/>
    <w:rsid w:val="00A6049E"/>
    <w:rsid w:val="00A71FAF"/>
    <w:rsid w:val="00BA16E6"/>
    <w:rsid w:val="00D42118"/>
    <w:rsid w:val="00D46BC7"/>
    <w:rsid w:val="00DE0AF2"/>
    <w:rsid w:val="00E270D9"/>
    <w:rsid w:val="00E53480"/>
    <w:rsid w:val="00E74E98"/>
    <w:rsid w:val="00EC3948"/>
    <w:rsid w:val="00ED4F2A"/>
    <w:rsid w:val="00EE6A46"/>
    <w:rsid w:val="00EE7E47"/>
    <w:rsid w:val="00F20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F75D39"/>
  <w15:chartTrackingRefBased/>
  <w15:docId w15:val="{D5C32CA2-F9FE-A240-909E-F283A308B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61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1</Words>
  <Characters>2603</Characters>
  <Application>Microsoft Office Word</Application>
  <DocSecurity>0</DocSecurity>
  <Lines>21</Lines>
  <Paragraphs>6</Paragraphs>
  <ScaleCrop>false</ScaleCrop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Lundgren</dc:creator>
  <cp:keywords/>
  <dc:description/>
  <cp:lastModifiedBy>Sebastian Lundgren</cp:lastModifiedBy>
  <cp:revision>2</cp:revision>
  <dcterms:created xsi:type="dcterms:W3CDTF">2019-09-12T13:40:00Z</dcterms:created>
  <dcterms:modified xsi:type="dcterms:W3CDTF">2020-05-01T13:09:00Z</dcterms:modified>
</cp:coreProperties>
</file>